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189E" w:rsidRPr="00802BE5" w:rsidRDefault="00AB189E" w:rsidP="00AB189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802BE5">
        <w:rPr>
          <w:rFonts w:ascii="Times New Roman" w:hAnsi="Times New Roman" w:cs="Times New Roman"/>
          <w:b/>
          <w:bCs/>
          <w:color w:val="000000" w:themeColor="text1"/>
          <w:szCs w:val="24"/>
        </w:rPr>
        <w:t>Suppleme</w:t>
      </w:r>
      <w:bookmarkStart w:id="0" w:name="_GoBack"/>
      <w:bookmarkEnd w:id="0"/>
      <w:r w:rsidRPr="00802BE5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ntary Table 2 </w:t>
      </w:r>
      <w:r w:rsidRPr="007334C2">
        <w:rPr>
          <w:rFonts w:ascii="Times New Roman" w:hAnsi="Times New Roman" w:cs="Times New Roman"/>
          <w:color w:val="000000" w:themeColor="text1"/>
          <w:szCs w:val="24"/>
        </w:rPr>
        <w:t>Data of 8 children with presumed CMV gastrointestinal disease</w:t>
      </w:r>
      <w:r w:rsidRPr="00802BE5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</w:p>
    <w:tbl>
      <w:tblPr>
        <w:tblStyle w:val="PlainTable4"/>
        <w:tblW w:w="9502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532"/>
        <w:gridCol w:w="796"/>
        <w:gridCol w:w="924"/>
        <w:gridCol w:w="1376"/>
        <w:gridCol w:w="1545"/>
        <w:gridCol w:w="1573"/>
        <w:gridCol w:w="1276"/>
        <w:gridCol w:w="1480"/>
      </w:tblGrid>
      <w:tr w:rsidR="00AB189E" w:rsidRPr="00802BE5" w:rsidTr="000358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B189E" w:rsidRPr="00802BE5" w:rsidRDefault="00AB189E" w:rsidP="0003589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.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B189E" w:rsidRPr="00802BE5" w:rsidRDefault="00AB189E" w:rsidP="0003589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x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B189E" w:rsidRPr="00802BE5" w:rsidRDefault="00AB189E" w:rsidP="000358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ool CMV</w:t>
            </w:r>
          </w:p>
          <w:p w:rsidR="00AB189E" w:rsidRPr="00802BE5" w:rsidRDefault="00AB189E" w:rsidP="000358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CR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:rsidR="00AB189E" w:rsidRPr="00802BE5" w:rsidRDefault="00AB189E" w:rsidP="000358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asma CMV PCR (copies/mL)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B189E" w:rsidRPr="00802BE5" w:rsidRDefault="00AB189E" w:rsidP="000358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doscopic</w:t>
            </w:r>
          </w:p>
          <w:p w:rsidR="00AB189E" w:rsidRPr="00802BE5" w:rsidRDefault="00AB189E" w:rsidP="000358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indings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B189E" w:rsidRPr="00802BE5" w:rsidRDefault="00AB189E" w:rsidP="000358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athology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B189E" w:rsidRPr="00802BE5" w:rsidRDefault="00AB189E" w:rsidP="000358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iviral agent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B189E" w:rsidRPr="00802BE5" w:rsidRDefault="00AB189E" w:rsidP="000358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 of diarrhea, d</w:t>
            </w:r>
          </w:p>
        </w:tc>
      </w:tr>
      <w:tr w:rsidR="00AB189E" w:rsidRPr="00802BE5" w:rsidTr="00035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dxa"/>
            <w:tcBorders>
              <w:top w:val="single" w:sz="4" w:space="0" w:color="auto"/>
            </w:tcBorders>
          </w:tcPr>
          <w:p w:rsidR="00AB189E" w:rsidRPr="00802BE5" w:rsidRDefault="00AB189E" w:rsidP="000358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AB189E" w:rsidRPr="00802BE5" w:rsidRDefault="00AB189E" w:rsidP="000358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T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AB189E" w:rsidRPr="00802BE5" w:rsidRDefault="00AB189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:rsidR="00AB189E" w:rsidRPr="00802BE5" w:rsidRDefault="00AB189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4E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:rsidR="00AB189E" w:rsidRPr="00802BE5" w:rsidRDefault="00AB189E" w:rsidP="000358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wo clean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s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</w:t>
            </w: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ulcers at duodenal bulb, multiple aphthous ulcers along colon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:rsidR="00AB189E" w:rsidRPr="00802BE5" w:rsidRDefault="00AB189E" w:rsidP="000358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ld chronic gastritis, Moderate active colitis at sigmoid col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B189E" w:rsidRPr="00802BE5" w:rsidRDefault="00AB189E" w:rsidP="000358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nciclovir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:rsidR="00AB189E" w:rsidRPr="00802BE5" w:rsidRDefault="00AB189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 </w:t>
            </w:r>
          </w:p>
        </w:tc>
      </w:tr>
      <w:tr w:rsidR="00AB189E" w:rsidRPr="00802BE5" w:rsidTr="0003589D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dxa"/>
            <w:hideMark/>
          </w:tcPr>
          <w:p w:rsidR="00AB189E" w:rsidRPr="00802BE5" w:rsidRDefault="00AB189E" w:rsidP="000358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96" w:type="dxa"/>
            <w:hideMark/>
          </w:tcPr>
          <w:p w:rsidR="00AB189E" w:rsidRPr="00802BE5" w:rsidRDefault="00AB189E" w:rsidP="000358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CT</w:t>
            </w:r>
          </w:p>
        </w:tc>
        <w:tc>
          <w:tcPr>
            <w:tcW w:w="924" w:type="dxa"/>
            <w:hideMark/>
          </w:tcPr>
          <w:p w:rsidR="00AB189E" w:rsidRPr="00802BE5" w:rsidRDefault="00AB189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</w:t>
            </w:r>
          </w:p>
        </w:tc>
        <w:tc>
          <w:tcPr>
            <w:tcW w:w="1376" w:type="dxa"/>
          </w:tcPr>
          <w:p w:rsidR="00AB189E" w:rsidRPr="00802BE5" w:rsidRDefault="00AB189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4E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764E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600</w:t>
            </w:r>
          </w:p>
        </w:tc>
        <w:tc>
          <w:tcPr>
            <w:tcW w:w="1545" w:type="dxa"/>
            <w:hideMark/>
          </w:tcPr>
          <w:p w:rsidR="00AB189E" w:rsidRPr="00802BE5" w:rsidRDefault="00AB189E" w:rsidP="000358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lcers at rectosigmoid</w:t>
            </w:r>
          </w:p>
        </w:tc>
        <w:tc>
          <w:tcPr>
            <w:tcW w:w="1573" w:type="dxa"/>
            <w:hideMark/>
          </w:tcPr>
          <w:p w:rsidR="00AB189E" w:rsidRPr="00802BE5" w:rsidRDefault="00AB189E" w:rsidP="000358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MV proctocolitis</w:t>
            </w:r>
          </w:p>
        </w:tc>
        <w:tc>
          <w:tcPr>
            <w:tcW w:w="1276" w:type="dxa"/>
            <w:hideMark/>
          </w:tcPr>
          <w:p w:rsidR="00AB189E" w:rsidRPr="00802BE5" w:rsidRDefault="00AB189E" w:rsidP="000358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nciclovir</w:t>
            </w:r>
          </w:p>
        </w:tc>
        <w:tc>
          <w:tcPr>
            <w:tcW w:w="1480" w:type="dxa"/>
            <w:hideMark/>
          </w:tcPr>
          <w:p w:rsidR="00AB189E" w:rsidRPr="00802BE5" w:rsidRDefault="00AB189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0 </w:t>
            </w:r>
          </w:p>
        </w:tc>
      </w:tr>
      <w:tr w:rsidR="00AB189E" w:rsidRPr="00802BE5" w:rsidTr="00035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dxa"/>
            <w:hideMark/>
          </w:tcPr>
          <w:p w:rsidR="00AB189E" w:rsidRPr="00802BE5" w:rsidRDefault="00AB189E" w:rsidP="000358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6" w:type="dxa"/>
            <w:hideMark/>
          </w:tcPr>
          <w:p w:rsidR="00AB189E" w:rsidRPr="00802BE5" w:rsidRDefault="00AB189E" w:rsidP="000358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T</w:t>
            </w:r>
          </w:p>
        </w:tc>
        <w:tc>
          <w:tcPr>
            <w:tcW w:w="924" w:type="dxa"/>
            <w:hideMark/>
          </w:tcPr>
          <w:p w:rsidR="00AB189E" w:rsidRPr="00802BE5" w:rsidRDefault="00AB189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</w:t>
            </w:r>
          </w:p>
        </w:tc>
        <w:tc>
          <w:tcPr>
            <w:tcW w:w="1376" w:type="dxa"/>
          </w:tcPr>
          <w:p w:rsidR="00AB189E" w:rsidRPr="00802BE5" w:rsidRDefault="00AB189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,500</w:t>
            </w:r>
          </w:p>
        </w:tc>
        <w:tc>
          <w:tcPr>
            <w:tcW w:w="1545" w:type="dxa"/>
            <w:hideMark/>
          </w:tcPr>
          <w:p w:rsidR="00AB189E" w:rsidRPr="00802BE5" w:rsidRDefault="00AB189E" w:rsidP="000358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lcers at rectosigmoid</w:t>
            </w:r>
          </w:p>
        </w:tc>
        <w:tc>
          <w:tcPr>
            <w:tcW w:w="1573" w:type="dxa"/>
            <w:hideMark/>
          </w:tcPr>
          <w:p w:rsidR="00AB189E" w:rsidRPr="00802BE5" w:rsidRDefault="00AB189E" w:rsidP="000358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Unremarkable </w:t>
            </w:r>
          </w:p>
        </w:tc>
        <w:tc>
          <w:tcPr>
            <w:tcW w:w="1276" w:type="dxa"/>
            <w:hideMark/>
          </w:tcPr>
          <w:p w:rsidR="00AB189E" w:rsidRPr="00802BE5" w:rsidRDefault="00AB189E" w:rsidP="000358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nciclovir </w:t>
            </w:r>
          </w:p>
        </w:tc>
        <w:tc>
          <w:tcPr>
            <w:tcW w:w="1480" w:type="dxa"/>
            <w:hideMark/>
          </w:tcPr>
          <w:p w:rsidR="00AB189E" w:rsidRPr="00802BE5" w:rsidRDefault="00AB189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 </w:t>
            </w:r>
          </w:p>
        </w:tc>
      </w:tr>
      <w:tr w:rsidR="00AB189E" w:rsidRPr="00802BE5" w:rsidTr="0003589D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dxa"/>
            <w:hideMark/>
          </w:tcPr>
          <w:p w:rsidR="00AB189E" w:rsidRPr="00802BE5" w:rsidRDefault="00AB189E" w:rsidP="000358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96" w:type="dxa"/>
            <w:hideMark/>
          </w:tcPr>
          <w:p w:rsidR="00AB189E" w:rsidRPr="00802BE5" w:rsidRDefault="00AB189E" w:rsidP="000358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CT</w:t>
            </w:r>
          </w:p>
        </w:tc>
        <w:tc>
          <w:tcPr>
            <w:tcW w:w="924" w:type="dxa"/>
            <w:hideMark/>
          </w:tcPr>
          <w:p w:rsidR="00AB189E" w:rsidRPr="00802BE5" w:rsidRDefault="00AB189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</w:t>
            </w:r>
          </w:p>
        </w:tc>
        <w:tc>
          <w:tcPr>
            <w:tcW w:w="1376" w:type="dxa"/>
          </w:tcPr>
          <w:p w:rsidR="00AB189E" w:rsidRPr="00802BE5" w:rsidRDefault="00AB189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,720</w:t>
            </w:r>
          </w:p>
        </w:tc>
        <w:tc>
          <w:tcPr>
            <w:tcW w:w="1545" w:type="dxa"/>
            <w:hideMark/>
          </w:tcPr>
          <w:p w:rsidR="00AB189E" w:rsidRPr="00802BE5" w:rsidRDefault="00AB189E" w:rsidP="000358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ultiple small ulcers at left colon, </w:t>
            </w:r>
          </w:p>
          <w:p w:rsidR="00AB189E" w:rsidRPr="00802BE5" w:rsidRDefault="00AB189E" w:rsidP="000358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ctosigmoid </w:t>
            </w:r>
          </w:p>
        </w:tc>
        <w:tc>
          <w:tcPr>
            <w:tcW w:w="1573" w:type="dxa"/>
            <w:hideMark/>
          </w:tcPr>
          <w:p w:rsidR="00AB189E" w:rsidRPr="00802BE5" w:rsidRDefault="00AB189E" w:rsidP="000358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optosis of crypts at cecum </w:t>
            </w:r>
          </w:p>
          <w:p w:rsidR="00AB189E" w:rsidRPr="00802BE5" w:rsidRDefault="00AB189E" w:rsidP="000358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d colon</w:t>
            </w:r>
          </w:p>
        </w:tc>
        <w:tc>
          <w:tcPr>
            <w:tcW w:w="1276" w:type="dxa"/>
            <w:hideMark/>
          </w:tcPr>
          <w:p w:rsidR="00AB189E" w:rsidRPr="00802BE5" w:rsidRDefault="00AB189E" w:rsidP="000358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nciclovir</w:t>
            </w:r>
          </w:p>
        </w:tc>
        <w:tc>
          <w:tcPr>
            <w:tcW w:w="1480" w:type="dxa"/>
            <w:hideMark/>
          </w:tcPr>
          <w:p w:rsidR="00AB189E" w:rsidRPr="00802BE5" w:rsidRDefault="00AB189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4 </w:t>
            </w:r>
          </w:p>
        </w:tc>
      </w:tr>
      <w:tr w:rsidR="00AB189E" w:rsidRPr="00802BE5" w:rsidTr="00035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dxa"/>
            <w:hideMark/>
          </w:tcPr>
          <w:p w:rsidR="00AB189E" w:rsidRPr="00802BE5" w:rsidRDefault="00AB189E" w:rsidP="000358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796" w:type="dxa"/>
            <w:hideMark/>
          </w:tcPr>
          <w:p w:rsidR="00AB189E" w:rsidRPr="00802BE5" w:rsidRDefault="00AB189E" w:rsidP="000358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T</w:t>
            </w:r>
          </w:p>
        </w:tc>
        <w:tc>
          <w:tcPr>
            <w:tcW w:w="924" w:type="dxa"/>
            <w:hideMark/>
          </w:tcPr>
          <w:p w:rsidR="00AB189E" w:rsidRPr="00802BE5" w:rsidRDefault="00AB189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</w:t>
            </w:r>
          </w:p>
        </w:tc>
        <w:tc>
          <w:tcPr>
            <w:tcW w:w="1376" w:type="dxa"/>
          </w:tcPr>
          <w:p w:rsidR="00AB189E" w:rsidRPr="00802BE5" w:rsidRDefault="00AB189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4E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764E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0</w:t>
            </w:r>
          </w:p>
        </w:tc>
        <w:tc>
          <w:tcPr>
            <w:tcW w:w="1545" w:type="dxa"/>
            <w:hideMark/>
          </w:tcPr>
          <w:p w:rsidR="00AB189E" w:rsidRPr="00802BE5" w:rsidRDefault="00AB189E" w:rsidP="000358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573" w:type="dxa"/>
            <w:hideMark/>
          </w:tcPr>
          <w:p w:rsidR="00AB189E" w:rsidRPr="00802BE5" w:rsidRDefault="00AB189E" w:rsidP="000358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76" w:type="dxa"/>
            <w:hideMark/>
          </w:tcPr>
          <w:p w:rsidR="00AB189E" w:rsidRPr="00802BE5" w:rsidRDefault="00AB189E" w:rsidP="000358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nciclovir</w:t>
            </w:r>
          </w:p>
        </w:tc>
        <w:tc>
          <w:tcPr>
            <w:tcW w:w="1480" w:type="dxa"/>
            <w:hideMark/>
          </w:tcPr>
          <w:p w:rsidR="00AB189E" w:rsidRPr="00802BE5" w:rsidRDefault="00AB189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4 </w:t>
            </w:r>
          </w:p>
        </w:tc>
      </w:tr>
      <w:tr w:rsidR="00AB189E" w:rsidRPr="00802BE5" w:rsidTr="0003589D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dxa"/>
          </w:tcPr>
          <w:p w:rsidR="00AB189E" w:rsidRPr="00802BE5" w:rsidRDefault="00AB189E" w:rsidP="000358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96" w:type="dxa"/>
          </w:tcPr>
          <w:p w:rsidR="00AB189E" w:rsidRPr="00802BE5" w:rsidRDefault="00AB189E" w:rsidP="000358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CT</w:t>
            </w:r>
          </w:p>
        </w:tc>
        <w:tc>
          <w:tcPr>
            <w:tcW w:w="924" w:type="dxa"/>
          </w:tcPr>
          <w:p w:rsidR="00AB189E" w:rsidRPr="00802BE5" w:rsidRDefault="00AB189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g</w:t>
            </w:r>
          </w:p>
        </w:tc>
        <w:tc>
          <w:tcPr>
            <w:tcW w:w="1376" w:type="dxa"/>
          </w:tcPr>
          <w:p w:rsidR="00AB189E" w:rsidRPr="00802BE5" w:rsidRDefault="00AB189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500</w:t>
            </w:r>
          </w:p>
        </w:tc>
        <w:tc>
          <w:tcPr>
            <w:tcW w:w="1545" w:type="dxa"/>
          </w:tcPr>
          <w:p w:rsidR="00AB189E" w:rsidRPr="00802BE5" w:rsidRDefault="00AB189E" w:rsidP="000358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rythematous mucosa at stomach and terminal ileum</w:t>
            </w:r>
          </w:p>
        </w:tc>
        <w:tc>
          <w:tcPr>
            <w:tcW w:w="1573" w:type="dxa"/>
          </w:tcPr>
          <w:p w:rsidR="00AB189E" w:rsidRPr="00802BE5" w:rsidRDefault="00AB189E" w:rsidP="000358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MV gastritis and some cytomegalic changes in the colonic mucosa</w:t>
            </w:r>
          </w:p>
        </w:tc>
        <w:tc>
          <w:tcPr>
            <w:tcW w:w="1276" w:type="dxa"/>
          </w:tcPr>
          <w:p w:rsidR="00AB189E" w:rsidRPr="00802BE5" w:rsidRDefault="00AB189E" w:rsidP="000358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nciclovir</w:t>
            </w:r>
          </w:p>
        </w:tc>
        <w:tc>
          <w:tcPr>
            <w:tcW w:w="1480" w:type="dxa"/>
          </w:tcPr>
          <w:p w:rsidR="00AB189E" w:rsidRPr="00802BE5" w:rsidRDefault="00AB189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8 </w:t>
            </w:r>
          </w:p>
        </w:tc>
      </w:tr>
      <w:tr w:rsidR="00AB189E" w:rsidRPr="00802BE5" w:rsidTr="00035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dxa"/>
          </w:tcPr>
          <w:p w:rsidR="00AB189E" w:rsidRPr="00802BE5" w:rsidRDefault="00AB189E" w:rsidP="000358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96" w:type="dxa"/>
          </w:tcPr>
          <w:p w:rsidR="00AB189E" w:rsidRPr="00802BE5" w:rsidRDefault="00AB189E" w:rsidP="000358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CT</w:t>
            </w:r>
          </w:p>
        </w:tc>
        <w:tc>
          <w:tcPr>
            <w:tcW w:w="924" w:type="dxa"/>
          </w:tcPr>
          <w:p w:rsidR="00AB189E" w:rsidRPr="00802BE5" w:rsidRDefault="00AB189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g</w:t>
            </w:r>
          </w:p>
        </w:tc>
        <w:tc>
          <w:tcPr>
            <w:tcW w:w="1376" w:type="dxa"/>
          </w:tcPr>
          <w:p w:rsidR="00AB189E" w:rsidRPr="00802BE5" w:rsidRDefault="00AB189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090</w:t>
            </w:r>
          </w:p>
        </w:tc>
        <w:tc>
          <w:tcPr>
            <w:tcW w:w="1545" w:type="dxa"/>
          </w:tcPr>
          <w:p w:rsidR="00AB189E" w:rsidRPr="00802BE5" w:rsidRDefault="00AB189E" w:rsidP="000358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wollen mucosa at colon and rectum</w:t>
            </w:r>
          </w:p>
        </w:tc>
        <w:tc>
          <w:tcPr>
            <w:tcW w:w="1573" w:type="dxa"/>
          </w:tcPr>
          <w:p w:rsidR="00AB189E" w:rsidRPr="00802BE5" w:rsidRDefault="00AB189E" w:rsidP="000358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MV colitis at rectosigmoid</w:t>
            </w:r>
          </w:p>
        </w:tc>
        <w:tc>
          <w:tcPr>
            <w:tcW w:w="1276" w:type="dxa"/>
          </w:tcPr>
          <w:p w:rsidR="00AB189E" w:rsidRPr="00802BE5" w:rsidRDefault="00AB189E" w:rsidP="000358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nciclovir</w:t>
            </w:r>
          </w:p>
        </w:tc>
        <w:tc>
          <w:tcPr>
            <w:tcW w:w="1480" w:type="dxa"/>
          </w:tcPr>
          <w:p w:rsidR="00AB189E" w:rsidRPr="00802BE5" w:rsidRDefault="00AB189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4 </w:t>
            </w:r>
          </w:p>
        </w:tc>
      </w:tr>
      <w:tr w:rsidR="00AB189E" w:rsidRPr="00802BE5" w:rsidTr="0003589D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dxa"/>
            <w:tcBorders>
              <w:bottom w:val="single" w:sz="4" w:space="0" w:color="auto"/>
            </w:tcBorders>
          </w:tcPr>
          <w:p w:rsidR="00AB189E" w:rsidRPr="00802BE5" w:rsidRDefault="00AB189E" w:rsidP="000358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AB189E" w:rsidRPr="00802BE5" w:rsidRDefault="00AB189E" w:rsidP="000358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CT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AB189E" w:rsidRPr="00802BE5" w:rsidRDefault="00AB189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g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:rsidR="00AB189E" w:rsidRPr="00802BE5" w:rsidRDefault="00AB189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,800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:rsidR="00AB189E" w:rsidRPr="00802BE5" w:rsidRDefault="00AB189E" w:rsidP="000358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lcers at the terminal ileum and colon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:rsidR="00AB189E" w:rsidRPr="00802BE5" w:rsidRDefault="00AB189E" w:rsidP="000358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ytomegalic changes with intranuclear inclusion and cell apoptosis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B189E" w:rsidRPr="00802BE5" w:rsidRDefault="00AB189E" w:rsidP="000358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nciclovir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AB189E" w:rsidRPr="00802BE5" w:rsidRDefault="00AB189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3 </w:t>
            </w:r>
          </w:p>
        </w:tc>
      </w:tr>
    </w:tbl>
    <w:p w:rsidR="00AB189E" w:rsidRDefault="00AB189E" w:rsidP="00AB189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02BE5">
        <w:rPr>
          <w:rFonts w:ascii="Times New Roman" w:hAnsi="Times New Roman" w:cs="Times New Roman"/>
          <w:color w:val="000000" w:themeColor="text1"/>
          <w:sz w:val="20"/>
          <w:szCs w:val="20"/>
        </w:rPr>
        <w:t>CMV, cytomegalovirus; HSCT: hematopoietic stem cell transplantation; LT: liver transplantation;</w:t>
      </w:r>
      <w:r w:rsidRPr="00802BE5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802BE5">
        <w:rPr>
          <w:rFonts w:ascii="Times New Roman" w:hAnsi="Times New Roman" w:cs="Times New Roman"/>
          <w:color w:val="000000" w:themeColor="text1"/>
          <w:sz w:val="20"/>
          <w:szCs w:val="20"/>
        </w:rPr>
        <w:t>PCR, polymerase chain reaction, Tx; type of transplantation</w:t>
      </w:r>
      <w:r w:rsidRPr="00802BE5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:rsidR="00A93C0B" w:rsidRPr="00AB189E" w:rsidRDefault="00AB189E" w:rsidP="00AB189E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D27A80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is patient </w:t>
      </w:r>
      <w:r w:rsidRPr="00D27A8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s presumed to have CMV GI disease from symptoms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i.e., diarrhea) </w:t>
      </w:r>
      <w:r w:rsidRPr="00D27A8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positive stool CMV PC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est </w:t>
      </w:r>
      <w:r w:rsidRPr="00D27A80">
        <w:rPr>
          <w:rFonts w:ascii="Times New Roman" w:hAnsi="Times New Roman" w:cs="Times New Roman"/>
          <w:color w:val="000000" w:themeColor="text1"/>
          <w:sz w:val="20"/>
          <w:szCs w:val="20"/>
        </w:rPr>
        <w:t>but did not undergo endoscopy because the diarrheal episode occurred early in the postoperative period of liver transplantation.</w:t>
      </w:r>
    </w:p>
    <w:sectPr w:rsidR="00A93C0B" w:rsidRPr="00AB189E" w:rsidSect="003D17A9">
      <w:footerReference w:type="default" r:id="rId4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9733E" w:rsidRPr="004C5302" w:rsidRDefault="00AB189E" w:rsidP="003B0F5F">
    <w:pPr>
      <w:spacing w:before="100" w:beforeAutospacing="1" w:after="100" w:afterAutospacing="1"/>
      <w:jc w:val="right"/>
      <w:rPr>
        <w:rFonts w:asciiTheme="majorHAnsi" w:eastAsia="Times New Roman" w:hAnsiTheme="majorHAnsi" w:cstheme="majorHAnsi"/>
        <w:i/>
        <w:iCs/>
        <w:sz w:val="26"/>
        <w:szCs w:val="26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89E"/>
    <w:rsid w:val="00A93C0B"/>
    <w:rsid w:val="00AB1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39058"/>
  <w15:chartTrackingRefBased/>
  <w15:docId w15:val="{2E925A1A-287A-471F-BC58-264BDA5E8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189E"/>
    <w:pPr>
      <w:spacing w:after="0" w:line="240" w:lineRule="auto"/>
    </w:pPr>
    <w:rPr>
      <w:rFonts w:asciiTheme="minorHAnsi" w:hAnsiTheme="minorHAnsi" w:cstheme="minorBidi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B189E"/>
    <w:pPr>
      <w:spacing w:after="0" w:line="240" w:lineRule="auto"/>
    </w:pPr>
    <w:rPr>
      <w:rFonts w:asciiTheme="minorHAnsi" w:hAnsiTheme="minorHAnsi" w:cstheme="minorBidi"/>
      <w:szCs w:val="3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B18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nthep Tanpowpong</dc:creator>
  <cp:keywords/>
  <dc:description/>
  <cp:lastModifiedBy>Pornthep Tanpowpong</cp:lastModifiedBy>
  <cp:revision>1</cp:revision>
  <dcterms:created xsi:type="dcterms:W3CDTF">2023-04-19T00:57:00Z</dcterms:created>
  <dcterms:modified xsi:type="dcterms:W3CDTF">2023-04-19T00:57:00Z</dcterms:modified>
</cp:coreProperties>
</file>